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Arial" w:ascii="Arial" w:hAnsi="Arial"/>
          <w:b/>
        </w:rPr>
        <w:t>Table S1</w:t>
      </w:r>
      <w:r>
        <w:rPr>
          <w:rFonts w:cs="Arial" w:ascii="Arial" w:hAnsi="Arial"/>
        </w:rPr>
        <w:t>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872" w:type="dxa"/>
        <w:jc w:val="left"/>
        <w:tblInd w:w="-6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7"/>
        <w:gridCol w:w="2196"/>
        <w:gridCol w:w="1274"/>
        <w:gridCol w:w="1476"/>
        <w:gridCol w:w="2879"/>
      </w:tblGrid>
      <w:tr>
        <w:trPr>
          <w:trHeight w:val="208" w:hRule="atLeast"/>
        </w:trPr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thway/Function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ymbo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d Change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unction</w:t>
            </w:r>
          </w:p>
        </w:tc>
      </w:tr>
      <w:tr>
        <w:trPr>
          <w:trHeight w:val="1403" w:hRule="atLeast"/>
        </w:trPr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ytokines and Chemokine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EGF signaling Pathwa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vasion and Angiogenei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l Cycl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mbrane Recepto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nzym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poptosis related protei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olute Carrier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tracellular mediato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(C-C) motif ligand 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(C-C) motif ligand 2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(C-C) motif ligand 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(C-C) motif ligand 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(C-C) motif ligand 1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alpha inducible protein 27 like 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alpha induced protein 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ase insert domain repea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S-related tyrosine Kinase 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eptidase 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eptidase 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eptidase 1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D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D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-spanning- 4- domains Subfamily A, member 4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 spanning 4 domains Subfamily A, member 4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3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G protein-coupled receptor 12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amine Receptor H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Aryl -hydrocarbon Recepto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sulin Receptor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hemokine (C-C) motif receptor 1 like 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 motif) receptor 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20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T like 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phage activation 2 lik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lafen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lafen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lafen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Uridine-cytidine kinase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ate dehydrogenase 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glycerate kinase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 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amide kianse lik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ylate kinase 3 like 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fructokinase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sine monophosphate dehydrogena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 adenovirus E1B interacting protein 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protein family 28, member 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protein family 4, member 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protein family 25, member 2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protein family 38, member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protein family 44, member 2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tilin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inogen like 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 like growth factor binding protein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 lysine hydroxyla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1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27l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aip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d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t1, VEGFR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2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 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 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4a4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4a4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31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12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h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1l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cr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20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l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a2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fn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fn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fn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k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b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k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k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3l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k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dh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nip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8a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4a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2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8a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44a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t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l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od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2↑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08↑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↑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19↑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2↑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↓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96↓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.13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.15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.19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.1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.13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.14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.18↑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↑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.13↑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↑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04↑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86↓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93↓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15↑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89↓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08↑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04↑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18↑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47↑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15↑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29↑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79↓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84↓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96↓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88↓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08↑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84↓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92↓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95↓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92↓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16↑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866↓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877↓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97↓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95↓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80↓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↑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92↓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1.07↑</w:t>
            </w:r>
          </w:p>
        </w:tc>
        <w:tc>
          <w:tcPr>
            <w:tcW w:w="2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tactic for and activates monocytes, T cells and mast cells that are involved in inflammatory respon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M2 macrophage marker. Specifically attracts monocyte and regulate macrophage function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 macrophage marker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ruits monocyte, memory T cells and dendritic cells to sites of infection and inflamma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ally attracts monocytes and regulate macrophage func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ally attracts monocytes, eosinophills and lymphocyt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motes cell death. Mediates IFN-induced apoptosis characterized by a rapid and robust release of cytochrome C from the mitochondria and activation of BAX and caspases 2, 3, 6, 8 and 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ressor of TNF alpha induced apoptosi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in mediator for VEGF-induced endothelial proliferation, survival, migration, tubular morphogenesis and sprouting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genesis, patterning of blood vessels, cell adhesion, cell differentiation, cell migration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down of extracellular matrix proteins, tumor associated tissue remodeling, role in tumor growth and metastasi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umor invasion and metastasis through activation of MMP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ll migration, angiogenesis, tumor growth  and host defenc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phage adhesion, motility and migra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diator  of cell division,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phage activation by LP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gene encodes a B-lymphocyte surface molecule which plays a role in the development and differentiation of B-cells into plasma cells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ows high affinity for the lipid mediator 12-lipoxygenase-derived product 12-(S)-hydroxy-5,8,10,14-eicosatetraenoic acid (HET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mber of adhesion GPCR family of receptor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flammatory role in macropahges.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gand-activated transcription factor involved in immunoregulatory role in macrophages and T cell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volved in expression of eNOS in endothelial cell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volved in C-C chemokine activity and G-protein coupled receptor activity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so known as GPR5. involved in inflammatory response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olved in macrophage activation and differenti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otes cell growth and development of T lymphocyt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olved in nucleotide metabolism pathwa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verts pyruvate final product of glycolysis to lactat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enzyme used in glycolysis in the first ATP generating step of glycolytic pathway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nzyme of glycolysis and converts fructose1, 6 bisphosphate into glyceraldehydes 3 phosphate and dihydroxyacetone phosphate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y important role in cell proliferation and surviva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olved in nucleotide metabolism pathway and catalyzes the interconversion of adenine nucleotid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 of glycolysis, phosphorylates fructose-6-phosphat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 involved in nucleotide metabolism converts inosine monophosphate to xanthine monophosphat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n to induce apopto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volved in homeostasis of endogenous nucleoside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tes transport of sodium and bicarbonate ion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functions as a gated pore that translocates ADP from mitochondrial matrix to cytoplas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Important transporter of glutamine an intermediate in the detoxification of ammonia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transporters play essential role in uptake of nutrients, production of energ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tes in degradation of VLD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und on surface of macrophages and involved in immune and adaptive respons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ve as carrier protein for IGF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tach hydroxyl group to lysine in collagen like proteins 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eastAsia="Calibri"/>
      <w:color w:val="00000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eastAsia="Calibri"/>
    </w:rPr>
  </w:style>
  <w:style w:type="character" w:styleId="WW8Num7z0">
    <w:name w:val="WW8Num7z0"/>
    <w:qFormat/>
    <w:rPr>
      <w:rFonts w:eastAsia="Calibri"/>
      <w:b/>
    </w:rPr>
  </w:style>
  <w:style w:type="character" w:styleId="WW8Num8z0">
    <w:name w:val="WW8Num8z0"/>
    <w:qFormat/>
    <w:rPr>
      <w:rFonts w:eastAsia="Times New Roman"/>
      <w:b/>
    </w:rPr>
  </w:style>
  <w:style w:type="character" w:styleId="DefaultParagraphFont">
    <w:name w:val="Default Paragraph Font"/>
    <w:qFormat/>
    <w:rPr/>
  </w:style>
  <w:style w:type="character" w:styleId="Gene">
    <w:name w:val="gen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Emphasis">
    <w:name w:val="Emphasis"/>
    <w:qFormat/>
    <w:rPr>
      <w:i/>
      <w:iCs/>
      <w:position w:val="0"/>
      <w:sz w:val="24"/>
      <w:sz w:val="24"/>
      <w:szCs w:val="24"/>
      <w:vertAlign w:val="baseline"/>
    </w:rPr>
  </w:style>
  <w:style w:type="character" w:styleId="Mb">
    <w:name w:val="mb"/>
    <w:qFormat/>
    <w:rPr>
      <w:rFonts w:ascii="Arial Unicode MS" w:hAnsi="Arial Unicode MS" w:eastAsia="Arial Unicode MS" w:cs="Arial Unicode MS"/>
      <w:vanish w:val="false"/>
      <w:shd w:fill="auto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19:16:00Z</dcterms:created>
  <dc:creator>shweta</dc:creator>
  <dc:description/>
  <cp:keywords/>
  <dc:language>en-US</dc:language>
  <cp:lastModifiedBy>shjoshi</cp:lastModifiedBy>
  <dcterms:modified xsi:type="dcterms:W3CDTF">2014-04-03T19:2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